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EDBB0D" w14:textId="77777777" w:rsidR="00820C5C" w:rsidRDefault="000D13B4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1 Clinical characteristics of patients</w:t>
      </w:r>
    </w:p>
    <w:tbl>
      <w:tblPr>
        <w:tblStyle w:val="a3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7B7736" w14:paraId="2C23AD1B" w14:textId="77777777" w:rsidTr="007B7736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27C09E79" w14:textId="0B719717" w:rsidR="007B7736" w:rsidRDefault="007B773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actor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238C40FB" w14:textId="77777777" w:rsidR="007B7736" w:rsidRDefault="007B773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56A5A7D0" w14:textId="59D477A6" w:rsidR="007B7736" w:rsidRDefault="007B773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umber</w:t>
            </w:r>
          </w:p>
        </w:tc>
      </w:tr>
      <w:tr w:rsidR="00820C5C" w14:paraId="0DCBDA36" w14:textId="77777777" w:rsidTr="007B7736">
        <w:tc>
          <w:tcPr>
            <w:tcW w:w="2840" w:type="dxa"/>
            <w:tcBorders>
              <w:top w:val="single" w:sz="4" w:space="0" w:color="auto"/>
            </w:tcBorders>
          </w:tcPr>
          <w:p w14:paraId="0F2DCF0C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6B6CB35B" w14:textId="6090F014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=</w:t>
            </w:r>
            <w:r w:rsidR="00833246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4429AC82" w14:textId="624E6FAE" w:rsidR="00820C5C" w:rsidRDefault="0083324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C42CD4">
              <w:rPr>
                <w:rFonts w:ascii="Times New Roman" w:hAnsi="Times New Roman" w:cs="Times New Roman"/>
                <w:sz w:val="24"/>
              </w:rPr>
              <w:t>31</w:t>
            </w:r>
          </w:p>
        </w:tc>
      </w:tr>
      <w:tr w:rsidR="00820C5C" w14:paraId="501E7799" w14:textId="77777777">
        <w:tc>
          <w:tcPr>
            <w:tcW w:w="2840" w:type="dxa"/>
          </w:tcPr>
          <w:p w14:paraId="607EFB11" w14:textId="77777777" w:rsidR="00820C5C" w:rsidRDefault="00820C5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</w:tcPr>
          <w:p w14:paraId="0272B6E3" w14:textId="2F1EAA4C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</w:t>
            </w:r>
            <w:r w:rsidR="00833246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841" w:type="dxa"/>
          </w:tcPr>
          <w:p w14:paraId="05DED1AC" w14:textId="7BB13966" w:rsidR="00820C5C" w:rsidRDefault="0083324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C42CD4">
              <w:rPr>
                <w:rFonts w:ascii="Times New Roman" w:hAnsi="Times New Roman" w:cs="Times New Roman"/>
                <w:sz w:val="24"/>
              </w:rPr>
              <w:t>79</w:t>
            </w:r>
          </w:p>
        </w:tc>
      </w:tr>
      <w:tr w:rsidR="00820C5C" w14:paraId="688E580A" w14:textId="77777777">
        <w:tc>
          <w:tcPr>
            <w:tcW w:w="2840" w:type="dxa"/>
          </w:tcPr>
          <w:p w14:paraId="3BDEF753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2841" w:type="dxa"/>
          </w:tcPr>
          <w:p w14:paraId="73C2F208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2841" w:type="dxa"/>
          </w:tcPr>
          <w:p w14:paraId="18CC16AB" w14:textId="2B641B16" w:rsidR="00820C5C" w:rsidRDefault="0083324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="00C42CD4">
              <w:rPr>
                <w:rFonts w:ascii="Times New Roman" w:hAnsi="Times New Roman" w:cs="Times New Roman"/>
                <w:sz w:val="24"/>
              </w:rPr>
              <w:t>71</w:t>
            </w:r>
          </w:p>
        </w:tc>
      </w:tr>
      <w:tr w:rsidR="00820C5C" w14:paraId="5101D557" w14:textId="77777777">
        <w:tc>
          <w:tcPr>
            <w:tcW w:w="2840" w:type="dxa"/>
          </w:tcPr>
          <w:p w14:paraId="37D46122" w14:textId="77777777" w:rsidR="00820C5C" w:rsidRDefault="00820C5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</w:tcPr>
          <w:p w14:paraId="699F2599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2841" w:type="dxa"/>
          </w:tcPr>
          <w:p w14:paraId="19724D07" w14:textId="0423A217" w:rsidR="00820C5C" w:rsidRDefault="0083324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C42CD4">
              <w:rPr>
                <w:rFonts w:ascii="Times New Roman" w:hAnsi="Times New Roman" w:cs="Times New Roman"/>
                <w:sz w:val="24"/>
              </w:rPr>
              <w:t>39</w:t>
            </w:r>
          </w:p>
        </w:tc>
      </w:tr>
      <w:tr w:rsidR="00820C5C" w14:paraId="58CB6042" w14:textId="77777777">
        <w:tc>
          <w:tcPr>
            <w:tcW w:w="2840" w:type="dxa"/>
          </w:tcPr>
          <w:p w14:paraId="4E62559A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ge</w:t>
            </w:r>
          </w:p>
        </w:tc>
        <w:tc>
          <w:tcPr>
            <w:tcW w:w="2841" w:type="dxa"/>
          </w:tcPr>
          <w:p w14:paraId="2D7ADD79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ge I</w:t>
            </w:r>
          </w:p>
        </w:tc>
        <w:tc>
          <w:tcPr>
            <w:tcW w:w="2841" w:type="dxa"/>
          </w:tcPr>
          <w:p w14:paraId="5D8F2D58" w14:textId="3ABA0B4D" w:rsidR="00820C5C" w:rsidRDefault="00C42CD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8</w:t>
            </w:r>
          </w:p>
        </w:tc>
      </w:tr>
      <w:tr w:rsidR="00820C5C" w14:paraId="3B24A826" w14:textId="77777777">
        <w:tc>
          <w:tcPr>
            <w:tcW w:w="2840" w:type="dxa"/>
          </w:tcPr>
          <w:p w14:paraId="0D38B546" w14:textId="77777777" w:rsidR="00820C5C" w:rsidRDefault="00820C5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</w:tcPr>
          <w:p w14:paraId="538EE41E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ge II</w:t>
            </w:r>
          </w:p>
        </w:tc>
        <w:tc>
          <w:tcPr>
            <w:tcW w:w="2841" w:type="dxa"/>
          </w:tcPr>
          <w:p w14:paraId="2BD23AC0" w14:textId="2EE49192" w:rsidR="00820C5C" w:rsidRDefault="00C42CD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</w:t>
            </w:r>
          </w:p>
        </w:tc>
      </w:tr>
      <w:tr w:rsidR="00820C5C" w14:paraId="0FF30B7C" w14:textId="77777777">
        <w:tc>
          <w:tcPr>
            <w:tcW w:w="2840" w:type="dxa"/>
          </w:tcPr>
          <w:p w14:paraId="08538FD3" w14:textId="77777777" w:rsidR="00820C5C" w:rsidRDefault="00820C5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</w:tcPr>
          <w:p w14:paraId="08C15936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ge III</w:t>
            </w:r>
          </w:p>
        </w:tc>
        <w:tc>
          <w:tcPr>
            <w:tcW w:w="2841" w:type="dxa"/>
          </w:tcPr>
          <w:p w14:paraId="7C8831FF" w14:textId="59368A99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C42CD4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</w:tr>
      <w:tr w:rsidR="00820C5C" w14:paraId="22081211" w14:textId="77777777">
        <w:tc>
          <w:tcPr>
            <w:tcW w:w="2840" w:type="dxa"/>
          </w:tcPr>
          <w:p w14:paraId="7A0C53A8" w14:textId="77777777" w:rsidR="00820C5C" w:rsidRDefault="00820C5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</w:tcPr>
          <w:p w14:paraId="45F25C67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ge IV</w:t>
            </w:r>
          </w:p>
        </w:tc>
        <w:tc>
          <w:tcPr>
            <w:tcW w:w="2841" w:type="dxa"/>
          </w:tcPr>
          <w:p w14:paraId="7DCFA55E" w14:textId="0C57C60A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="00C42CD4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820C5C" w14:paraId="66887358" w14:textId="77777777">
        <w:tc>
          <w:tcPr>
            <w:tcW w:w="2840" w:type="dxa"/>
          </w:tcPr>
          <w:p w14:paraId="2AA9E706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 stage</w:t>
            </w:r>
          </w:p>
        </w:tc>
        <w:tc>
          <w:tcPr>
            <w:tcW w:w="2841" w:type="dxa"/>
          </w:tcPr>
          <w:p w14:paraId="5310AAA5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1</w:t>
            </w:r>
          </w:p>
        </w:tc>
        <w:tc>
          <w:tcPr>
            <w:tcW w:w="2841" w:type="dxa"/>
          </w:tcPr>
          <w:p w14:paraId="416F5123" w14:textId="56F24D96" w:rsidR="00820C5C" w:rsidRDefault="0080316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3</w:t>
            </w:r>
          </w:p>
        </w:tc>
      </w:tr>
      <w:tr w:rsidR="00820C5C" w14:paraId="41990AF6" w14:textId="77777777">
        <w:tc>
          <w:tcPr>
            <w:tcW w:w="2840" w:type="dxa"/>
          </w:tcPr>
          <w:p w14:paraId="1BBDE9B0" w14:textId="77777777" w:rsidR="00820C5C" w:rsidRDefault="00820C5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</w:tcPr>
          <w:p w14:paraId="5FBABBEF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2</w:t>
            </w:r>
          </w:p>
        </w:tc>
        <w:tc>
          <w:tcPr>
            <w:tcW w:w="2841" w:type="dxa"/>
          </w:tcPr>
          <w:p w14:paraId="19C8A61B" w14:textId="4DA579EE" w:rsidR="00820C5C" w:rsidRDefault="0080316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7</w:t>
            </w:r>
          </w:p>
        </w:tc>
      </w:tr>
      <w:tr w:rsidR="00820C5C" w14:paraId="1AC671DC" w14:textId="77777777">
        <w:tc>
          <w:tcPr>
            <w:tcW w:w="2840" w:type="dxa"/>
          </w:tcPr>
          <w:p w14:paraId="27465F34" w14:textId="77777777" w:rsidR="00820C5C" w:rsidRDefault="00820C5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</w:tcPr>
          <w:p w14:paraId="51BF0D94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3</w:t>
            </w:r>
          </w:p>
        </w:tc>
        <w:tc>
          <w:tcPr>
            <w:tcW w:w="2841" w:type="dxa"/>
          </w:tcPr>
          <w:p w14:paraId="2978CFBE" w14:textId="052EC15A" w:rsidR="00820C5C" w:rsidRDefault="0080316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5</w:t>
            </w:r>
          </w:p>
        </w:tc>
      </w:tr>
      <w:tr w:rsidR="00820C5C" w14:paraId="54A2E39A" w14:textId="77777777">
        <w:tc>
          <w:tcPr>
            <w:tcW w:w="2840" w:type="dxa"/>
          </w:tcPr>
          <w:p w14:paraId="4A0AC37D" w14:textId="77777777" w:rsidR="00820C5C" w:rsidRDefault="00820C5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</w:tcPr>
          <w:p w14:paraId="19FA5F97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4</w:t>
            </w:r>
          </w:p>
        </w:tc>
        <w:tc>
          <w:tcPr>
            <w:tcW w:w="2841" w:type="dxa"/>
          </w:tcPr>
          <w:p w14:paraId="3531DAC7" w14:textId="4BDC54D4" w:rsidR="00820C5C" w:rsidRDefault="0080316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C42CD4" w14:paraId="2A18F8A3" w14:textId="77777777">
        <w:tc>
          <w:tcPr>
            <w:tcW w:w="2840" w:type="dxa"/>
          </w:tcPr>
          <w:p w14:paraId="2400D580" w14:textId="77777777" w:rsidR="00C42CD4" w:rsidRDefault="00C42CD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</w:tcPr>
          <w:p w14:paraId="4F0B48D2" w14:textId="01BD1175" w:rsidR="00C42CD4" w:rsidRDefault="00C42CD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2841" w:type="dxa"/>
          </w:tcPr>
          <w:p w14:paraId="7EF57867" w14:textId="631E826A" w:rsidR="00C42CD4" w:rsidRDefault="00C42CD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20C5C" w14:paraId="29C8C065" w14:textId="77777777">
        <w:tc>
          <w:tcPr>
            <w:tcW w:w="2840" w:type="dxa"/>
          </w:tcPr>
          <w:p w14:paraId="08026696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 stage</w:t>
            </w:r>
          </w:p>
        </w:tc>
        <w:tc>
          <w:tcPr>
            <w:tcW w:w="2841" w:type="dxa"/>
          </w:tcPr>
          <w:p w14:paraId="5F264196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0</w:t>
            </w:r>
          </w:p>
        </w:tc>
        <w:tc>
          <w:tcPr>
            <w:tcW w:w="2841" w:type="dxa"/>
          </w:tcPr>
          <w:p w14:paraId="59AF0111" w14:textId="7E412602" w:rsidR="00820C5C" w:rsidRDefault="0080316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7</w:t>
            </w:r>
          </w:p>
        </w:tc>
      </w:tr>
      <w:tr w:rsidR="00820C5C" w14:paraId="5E34AF0C" w14:textId="77777777">
        <w:tc>
          <w:tcPr>
            <w:tcW w:w="2840" w:type="dxa"/>
          </w:tcPr>
          <w:p w14:paraId="1589A6A7" w14:textId="77777777" w:rsidR="00820C5C" w:rsidRDefault="00820C5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</w:tcPr>
          <w:p w14:paraId="5CCB24D7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1</w:t>
            </w:r>
          </w:p>
        </w:tc>
        <w:tc>
          <w:tcPr>
            <w:tcW w:w="2841" w:type="dxa"/>
          </w:tcPr>
          <w:p w14:paraId="78513394" w14:textId="7DF79D64" w:rsidR="00820C5C" w:rsidRDefault="0080316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820C5C" w14:paraId="0D895F05" w14:textId="77777777">
        <w:tc>
          <w:tcPr>
            <w:tcW w:w="2840" w:type="dxa"/>
          </w:tcPr>
          <w:p w14:paraId="262C49FC" w14:textId="77777777" w:rsidR="00820C5C" w:rsidRDefault="00820C5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</w:tcPr>
          <w:p w14:paraId="0C1F0E3C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X</w:t>
            </w:r>
          </w:p>
        </w:tc>
        <w:tc>
          <w:tcPr>
            <w:tcW w:w="2841" w:type="dxa"/>
          </w:tcPr>
          <w:p w14:paraId="1E71C46D" w14:textId="30BA7CB3" w:rsidR="00820C5C" w:rsidRDefault="0080316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4</w:t>
            </w:r>
          </w:p>
        </w:tc>
      </w:tr>
      <w:tr w:rsidR="00820C5C" w14:paraId="136EEA5E" w14:textId="77777777">
        <w:tc>
          <w:tcPr>
            <w:tcW w:w="2840" w:type="dxa"/>
          </w:tcPr>
          <w:p w14:paraId="6A0EF8FD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 stage</w:t>
            </w:r>
          </w:p>
        </w:tc>
        <w:tc>
          <w:tcPr>
            <w:tcW w:w="2841" w:type="dxa"/>
          </w:tcPr>
          <w:p w14:paraId="5B72E843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0</w:t>
            </w:r>
          </w:p>
        </w:tc>
        <w:tc>
          <w:tcPr>
            <w:tcW w:w="2841" w:type="dxa"/>
          </w:tcPr>
          <w:p w14:paraId="624530D3" w14:textId="01AD738E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="00803169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</w:tr>
      <w:tr w:rsidR="00820C5C" w14:paraId="61DFD7CA" w14:textId="77777777">
        <w:tc>
          <w:tcPr>
            <w:tcW w:w="2840" w:type="dxa"/>
          </w:tcPr>
          <w:p w14:paraId="2121D837" w14:textId="77777777" w:rsidR="00820C5C" w:rsidRDefault="00820C5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</w:tcPr>
          <w:p w14:paraId="2A707512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1</w:t>
            </w:r>
          </w:p>
        </w:tc>
        <w:tc>
          <w:tcPr>
            <w:tcW w:w="2841" w:type="dxa"/>
          </w:tcPr>
          <w:p w14:paraId="37480B22" w14:textId="00C61BDE" w:rsidR="00820C5C" w:rsidRDefault="0080316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1</w:t>
            </w:r>
          </w:p>
        </w:tc>
      </w:tr>
      <w:tr w:rsidR="00820C5C" w14:paraId="31D5BC9D" w14:textId="77777777">
        <w:tc>
          <w:tcPr>
            <w:tcW w:w="2840" w:type="dxa"/>
          </w:tcPr>
          <w:p w14:paraId="63664250" w14:textId="77777777" w:rsidR="00820C5C" w:rsidRDefault="00820C5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</w:tcPr>
          <w:p w14:paraId="650AE069" w14:textId="5A9504B9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 w:rsidR="00803169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2841" w:type="dxa"/>
          </w:tcPr>
          <w:p w14:paraId="6D5004D1" w14:textId="498B6159" w:rsidR="00820C5C" w:rsidRDefault="0080316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</w:t>
            </w:r>
          </w:p>
        </w:tc>
      </w:tr>
      <w:tr w:rsidR="00803169" w14:paraId="3B9839FC" w14:textId="77777777">
        <w:tc>
          <w:tcPr>
            <w:tcW w:w="2840" w:type="dxa"/>
          </w:tcPr>
          <w:p w14:paraId="1E499A4B" w14:textId="6FCFCE64" w:rsidR="00803169" w:rsidRDefault="0080316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RAF</w:t>
            </w:r>
            <w:r w:rsidRPr="00803169">
              <w:rPr>
                <w:rFonts w:ascii="Times New Roman" w:hAnsi="Times New Roman" w:cs="Times New Roman"/>
                <w:sz w:val="24"/>
                <w:vertAlign w:val="superscript"/>
              </w:rPr>
              <w:t>V600E</w:t>
            </w:r>
          </w:p>
        </w:tc>
        <w:tc>
          <w:tcPr>
            <w:tcW w:w="2841" w:type="dxa"/>
          </w:tcPr>
          <w:p w14:paraId="08B0FD8D" w14:textId="0590EAB9" w:rsidR="00803169" w:rsidRDefault="0080316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Wide </w:t>
            </w: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ype</w:t>
            </w:r>
          </w:p>
        </w:tc>
        <w:tc>
          <w:tcPr>
            <w:tcW w:w="2841" w:type="dxa"/>
          </w:tcPr>
          <w:p w14:paraId="08FBB695" w14:textId="62438339" w:rsidR="00803169" w:rsidRDefault="0080316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62</w:t>
            </w:r>
          </w:p>
        </w:tc>
      </w:tr>
      <w:tr w:rsidR="00803169" w14:paraId="0AFF0441" w14:textId="77777777">
        <w:tc>
          <w:tcPr>
            <w:tcW w:w="2840" w:type="dxa"/>
          </w:tcPr>
          <w:p w14:paraId="75170A1E" w14:textId="77777777" w:rsidR="00803169" w:rsidRDefault="0080316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</w:tcPr>
          <w:p w14:paraId="0FEC09A7" w14:textId="742D01C6" w:rsidR="00803169" w:rsidRDefault="0080316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utant</w:t>
            </w:r>
          </w:p>
        </w:tc>
        <w:tc>
          <w:tcPr>
            <w:tcW w:w="2841" w:type="dxa"/>
          </w:tcPr>
          <w:p w14:paraId="6D3AFCBE" w14:textId="2BC47683" w:rsidR="00803169" w:rsidRDefault="0080316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8</w:t>
            </w:r>
          </w:p>
        </w:tc>
      </w:tr>
      <w:tr w:rsidR="00C42CD4" w14:paraId="3A9610FB" w14:textId="77777777" w:rsidTr="00204913">
        <w:tc>
          <w:tcPr>
            <w:tcW w:w="8522" w:type="dxa"/>
            <w:gridSpan w:val="3"/>
          </w:tcPr>
          <w:p w14:paraId="6FC6D995" w14:textId="08EE5DF1" w:rsidR="00C42CD4" w:rsidRDefault="00C42CD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 xml:space="preserve">X, MX, NX: </w:t>
            </w:r>
            <w:r w:rsidRPr="00C42CD4">
              <w:rPr>
                <w:rFonts w:ascii="Times New Roman" w:hAnsi="Times New Roman" w:cs="Times New Roman"/>
                <w:sz w:val="24"/>
              </w:rPr>
              <w:t>indeterminate</w:t>
            </w:r>
            <w:r>
              <w:rPr>
                <w:rFonts w:ascii="Times New Roman" w:hAnsi="Times New Roman" w:cs="Times New Roman"/>
                <w:sz w:val="24"/>
              </w:rPr>
              <w:t xml:space="preserve"> pathological stage</w:t>
            </w:r>
            <w:r w:rsidR="000D13B4"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</w:tbl>
    <w:p w14:paraId="6FB1A215" w14:textId="77777777" w:rsidR="00820C5C" w:rsidRDefault="00820C5C">
      <w:pPr>
        <w:spacing w:line="480" w:lineRule="auto"/>
        <w:rPr>
          <w:rFonts w:ascii="Times New Roman" w:hAnsi="Times New Roman" w:cs="Times New Roman"/>
          <w:sz w:val="24"/>
        </w:rPr>
      </w:pPr>
    </w:p>
    <w:sectPr w:rsidR="00820C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2C1778" w14:textId="77777777" w:rsidR="00D76560" w:rsidRDefault="00D76560" w:rsidP="007B7736">
      <w:r>
        <w:separator/>
      </w:r>
    </w:p>
  </w:endnote>
  <w:endnote w:type="continuationSeparator" w:id="0">
    <w:p w14:paraId="793430B9" w14:textId="77777777" w:rsidR="00D76560" w:rsidRDefault="00D76560" w:rsidP="007B7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CBECAC" w14:textId="77777777" w:rsidR="00D76560" w:rsidRDefault="00D76560" w:rsidP="007B7736">
      <w:r>
        <w:separator/>
      </w:r>
    </w:p>
  </w:footnote>
  <w:footnote w:type="continuationSeparator" w:id="0">
    <w:p w14:paraId="1ECC9E40" w14:textId="77777777" w:rsidR="00D76560" w:rsidRDefault="00D76560" w:rsidP="007B77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56A4C81"/>
    <w:rsid w:val="000D13B4"/>
    <w:rsid w:val="001D6C4F"/>
    <w:rsid w:val="006C1876"/>
    <w:rsid w:val="007B7736"/>
    <w:rsid w:val="00803169"/>
    <w:rsid w:val="00820C5C"/>
    <w:rsid w:val="00833246"/>
    <w:rsid w:val="00C42CD4"/>
    <w:rsid w:val="00D76560"/>
    <w:rsid w:val="01CB0783"/>
    <w:rsid w:val="03BC5EA5"/>
    <w:rsid w:val="11CF541F"/>
    <w:rsid w:val="2E030530"/>
    <w:rsid w:val="556A4C81"/>
    <w:rsid w:val="5BDE3C9D"/>
    <w:rsid w:val="6B882A9E"/>
    <w:rsid w:val="776606AF"/>
    <w:rsid w:val="7BFE5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87B18A6"/>
  <w15:docId w15:val="{8FD22B24-013D-4D27-AEFF-879139941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B77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B7736"/>
    <w:rPr>
      <w:kern w:val="2"/>
      <w:sz w:val="18"/>
      <w:szCs w:val="18"/>
    </w:rPr>
  </w:style>
  <w:style w:type="paragraph" w:styleId="a6">
    <w:name w:val="footer"/>
    <w:basedOn w:val="a"/>
    <w:link w:val="a7"/>
    <w:rsid w:val="007B77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B773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随遇而安</dc:creator>
  <cp:lastModifiedBy>whzbxhgh@163.com</cp:lastModifiedBy>
  <cp:revision>7</cp:revision>
  <dcterms:created xsi:type="dcterms:W3CDTF">2019-08-26T16:10:00Z</dcterms:created>
  <dcterms:modified xsi:type="dcterms:W3CDTF">2020-06-26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